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7398"/>
      </w:tblGrid>
      <w:tr w:rsidR="000B5593" w:rsidRPr="00004111">
        <w:tc>
          <w:tcPr>
            <w:tcW w:w="9576" w:type="dxa"/>
            <w:gridSpan w:val="2"/>
            <w:tcBorders>
              <w:bottom w:val="single" w:sz="4" w:space="0" w:color="auto"/>
            </w:tcBorders>
          </w:tcPr>
          <w:p w:rsidR="000B5593" w:rsidRPr="00004111" w:rsidRDefault="000B5593" w:rsidP="008D53D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igonucleotide p</w:t>
            </w: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tilized in this study</w:t>
            </w:r>
          </w:p>
        </w:tc>
      </w:tr>
      <w:tr w:rsidR="000B5593" w:rsidRPr="00004111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398" w:type="dxa"/>
            <w:tcBorders>
              <w:top w:val="single" w:sz="4" w:space="0" w:color="auto"/>
              <w:bottom w:val="single" w:sz="4" w:space="0" w:color="auto"/>
            </w:tcBorders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0B5593" w:rsidRPr="00004111">
        <w:tc>
          <w:tcPr>
            <w:tcW w:w="2178" w:type="dxa"/>
            <w:tcBorders>
              <w:top w:val="single" w:sz="4" w:space="0" w:color="auto"/>
            </w:tcBorders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KO.F</w:t>
            </w:r>
          </w:p>
        </w:tc>
        <w:tc>
          <w:tcPr>
            <w:tcW w:w="7398" w:type="dxa"/>
            <w:tcBorders>
              <w:top w:val="single" w:sz="4" w:space="0" w:color="auto"/>
            </w:tcBorders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TGGCAGAAAAAACGGAAAAACCCACGGCGAAAAAGCTACAGGATGCGCGGTGTAGGCTGGAGCTGCTT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KO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TATTCGGCTTCCAGTTCGATCACCTCATCGGTTATCTGGTCTTCCAGCTCATATGAATATCCTCCTTA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pPKO.F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ATGAATACATCGGGTTATTCTGACCGGCTGCCGCCCTCCCCGCGCCAAACGTGTAGGCTGGAGCTGCTT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pPKO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CATGGCGCTTCTCCTTGCTCTATCGACAACCGTACCGGGCCGTTGAGCGCATATGAATATCCTCCTTA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_N266A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ACCTGCTGCTGGTCGCTCCCACGCACTATGCG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(NcoI).F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GACCCATGGTTATTCGGCTTCCAGTTCG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(NsiI)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CATGATGCATGGCAGAAAAAACGGAAAAACCCA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c_KO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CCGGGCCTCTTGCGGGCGTCCATTC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Amp_RP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TTGCCATTGCTGCAGGCATCGTGGTG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pJ(EcoRI).F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GCAGAATTCAAAATTGCTCCCGTTTTAC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pJ(BamHI)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CTAAACCCAGGACGGCGCTGTAAGGATC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pP(NdeI).F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TAGCATATGAATACATCGGGTTATTCTGACCGG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pP(ClaI)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AGTATCGATTCATGGCGCTTCTCCTTGCT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(EcoRI).F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AATTCTTGGCAGAAAAAACGGAAAAACCCACG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(SalI)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TCGACTTATTCGGCTTCCAGTTCGATCACCTC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_CT(EcoRI).F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TGCAGAATTCGTAGAAGAAGCCGACCTGCTGCTG</w:t>
            </w:r>
          </w:p>
        </w:tc>
      </w:tr>
      <w:tr w:rsidR="000B5593" w:rsidRPr="00004111">
        <w:tc>
          <w:tcPr>
            <w:tcW w:w="217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hrcU_CT(SalI).R</w:t>
            </w:r>
          </w:p>
        </w:tc>
        <w:tc>
          <w:tcPr>
            <w:tcW w:w="7398" w:type="dxa"/>
          </w:tcPr>
          <w:p w:rsidR="000B5593" w:rsidRPr="00004111" w:rsidRDefault="000B5593" w:rsidP="00112C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111">
              <w:rPr>
                <w:rFonts w:ascii="Times New Roman" w:hAnsi="Times New Roman" w:cs="Times New Roman"/>
                <w:sz w:val="24"/>
                <w:szCs w:val="24"/>
              </w:rPr>
              <w:t>GACTGTCGACTTATTCGGCTTCCAGTTCGATCACCTC</w:t>
            </w:r>
          </w:p>
        </w:tc>
      </w:tr>
    </w:tbl>
    <w:p w:rsidR="00F5449A" w:rsidRDefault="000B5593"/>
    <w:sectPr w:rsidR="00F5449A" w:rsidSect="00FA739F">
      <w:footerReference w:type="even" r:id="rId4"/>
      <w:footerReference w:type="default" r:id="rId5"/>
      <w:pgSz w:w="12240" w:h="15840"/>
      <w:pgMar w:top="1440" w:right="1440" w:bottom="1440" w:left="144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1E6" w:rsidRDefault="000B5593" w:rsidP="00112C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221E6" w:rsidRDefault="000B5593" w:rsidP="00112C7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1E6" w:rsidRDefault="000B5593" w:rsidP="00112C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221E6" w:rsidRDefault="000B5593" w:rsidP="00112C74">
    <w:pPr>
      <w:pStyle w:val="Footer"/>
      <w:ind w:right="360"/>
      <w:jc w:val="center"/>
    </w:pPr>
  </w:p>
  <w:p w:rsidR="00A221E6" w:rsidRDefault="000B559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5593"/>
    <w:rsid w:val="000B5593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593"/>
    <w:pPr>
      <w:spacing w:after="0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55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593"/>
    <w:rPr>
      <w:sz w:val="22"/>
      <w:szCs w:val="22"/>
    </w:rPr>
  </w:style>
  <w:style w:type="table" w:styleId="TableGrid">
    <w:name w:val="Table Grid"/>
    <w:basedOn w:val="TableNormal"/>
    <w:uiPriority w:val="59"/>
    <w:rsid w:val="000B5593"/>
    <w:pPr>
      <w:spacing w:after="0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B5593"/>
  </w:style>
  <w:style w:type="character" w:styleId="LineNumber">
    <w:name w:val="line number"/>
    <w:basedOn w:val="DefaultParagraphFont"/>
    <w:uiPriority w:val="99"/>
    <w:semiHidden/>
    <w:unhideWhenUsed/>
    <w:rsid w:val="000B55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2</Characters>
  <Application>Microsoft Macintosh Word</Application>
  <DocSecurity>0</DocSecurity>
  <Lines>6</Lines>
  <Paragraphs>1</Paragraphs>
  <ScaleCrop>false</ScaleCrop>
  <Company>Michigan State University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Sundin</dc:creator>
  <cp:keywords/>
  <cp:lastModifiedBy>George Sundin</cp:lastModifiedBy>
  <cp:revision>1</cp:revision>
  <dcterms:created xsi:type="dcterms:W3CDTF">2016-04-27T15:08:00Z</dcterms:created>
  <dcterms:modified xsi:type="dcterms:W3CDTF">2016-04-27T15:09:00Z</dcterms:modified>
</cp:coreProperties>
</file>